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DB1" w:rsidRPr="00D87FCF" w:rsidRDefault="006D0DB1" w:rsidP="006D0DB1">
      <w:pPr>
        <w:rPr>
          <w:b/>
          <w:sz w:val="24"/>
        </w:rPr>
      </w:pPr>
      <w:proofErr w:type="gramStart"/>
      <w:r>
        <w:rPr>
          <w:b/>
          <w:sz w:val="24"/>
        </w:rPr>
        <w:t>S</w:t>
      </w:r>
      <w:r w:rsidR="00E626CA">
        <w:rPr>
          <w:b/>
          <w:sz w:val="24"/>
        </w:rPr>
        <w:t>2</w:t>
      </w:r>
      <w:r>
        <w:rPr>
          <w:b/>
          <w:sz w:val="24"/>
        </w:rPr>
        <w:t xml:space="preserve"> Table</w:t>
      </w:r>
      <w:r w:rsidR="00E626CA">
        <w:rPr>
          <w:b/>
          <w:sz w:val="24"/>
        </w:rPr>
        <w:t>.</w:t>
      </w:r>
      <w:bookmarkStart w:id="0" w:name="_GoBack"/>
      <w:bookmarkEnd w:id="0"/>
      <w:proofErr w:type="gramEnd"/>
      <w:r>
        <w:rPr>
          <w:b/>
          <w:sz w:val="24"/>
        </w:rPr>
        <w:t xml:space="preserve"> </w:t>
      </w:r>
      <w:r w:rsidRPr="00D87FCF">
        <w:rPr>
          <w:b/>
          <w:sz w:val="24"/>
        </w:rPr>
        <w:t xml:space="preserve">Overview of agreements between </w:t>
      </w:r>
      <w:r>
        <w:rPr>
          <w:b/>
          <w:sz w:val="24"/>
        </w:rPr>
        <w:t>Quality Assessment Tool (</w:t>
      </w:r>
      <w:r w:rsidRPr="00D87FCF">
        <w:rPr>
          <w:b/>
          <w:sz w:val="24"/>
        </w:rPr>
        <w:t>QAT</w:t>
      </w:r>
      <w:r>
        <w:rPr>
          <w:b/>
          <w:sz w:val="24"/>
        </w:rPr>
        <w:t>)</w:t>
      </w:r>
      <w:r w:rsidRPr="00D87FCF">
        <w:rPr>
          <w:b/>
          <w:sz w:val="24"/>
        </w:rPr>
        <w:t xml:space="preserve"> and standard GRADE rating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1276"/>
        <w:gridCol w:w="1276"/>
        <w:gridCol w:w="1134"/>
        <w:gridCol w:w="1134"/>
        <w:gridCol w:w="850"/>
        <w:gridCol w:w="1276"/>
        <w:gridCol w:w="1134"/>
        <w:gridCol w:w="3151"/>
      </w:tblGrid>
      <w:tr w:rsidR="006D0DB1" w:rsidRPr="00E76DA4" w:rsidTr="0050084E">
        <w:trPr>
          <w:trHeight w:val="1133"/>
          <w:tblHeader/>
        </w:trPr>
        <w:tc>
          <w:tcPr>
            <w:tcW w:w="959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Study id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Risk of bias (before changes)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Risk of bias (after changes)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Inconsistency (before changes)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Inconsistency (after changes)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Imprecision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Indirectness</w:t>
            </w:r>
          </w:p>
        </w:tc>
        <w:tc>
          <w:tcPr>
            <w:tcW w:w="850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Publication bia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Overall (before changes)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Overall (after changes)</w:t>
            </w:r>
          </w:p>
        </w:tc>
        <w:tc>
          <w:tcPr>
            <w:tcW w:w="3151" w:type="dxa"/>
          </w:tcPr>
          <w:p w:rsidR="006D0DB1" w:rsidRPr="00E76DA4" w:rsidRDefault="006D0DB1" w:rsidP="0050084E">
            <w:pPr>
              <w:jc w:val="center"/>
              <w:rPr>
                <w:b/>
                <w:sz w:val="18"/>
                <w:szCs w:val="18"/>
              </w:rPr>
            </w:pPr>
            <w:r w:rsidRPr="00E76DA4">
              <w:rPr>
                <w:b/>
                <w:sz w:val="18"/>
                <w:szCs w:val="18"/>
              </w:rPr>
              <w:t>Comments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1 Archer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Moderate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oderate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Indirectness: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probably using knowledge of field judged that there was serious indirectness (many studies either included or didn't explicitly exclude patients with a chronic physical health condition).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Inconsistency: SAQAT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downgraded based on variability of study estimates and effect direction - difference in judgement whether variability was clinically meaningful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2 </w:t>
            </w:r>
            <w:proofErr w:type="spellStart"/>
            <w:r w:rsidRPr="00E76DA4">
              <w:rPr>
                <w:sz w:val="18"/>
                <w:szCs w:val="18"/>
              </w:rPr>
              <w:t>Cipriani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Moderate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Moderate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Overall: SAQAT accumulation of probability for downgrading across domains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3 </w:t>
            </w:r>
            <w:proofErr w:type="spellStart"/>
            <w:r w:rsidRPr="00E76DA4">
              <w:rPr>
                <w:sz w:val="18"/>
                <w:szCs w:val="18"/>
              </w:rPr>
              <w:t>Baumeister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 (selective reporting)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 (selective reporting)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moderate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moderate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Risk of bias: manual GRADE context specific judgment based on knowledge of treatment area regarding  potential selective reporting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Imprecision: 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used more conservative criterion than SAQAT (more consistent with GRADE manual concerning a limited number of events in the analysis)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lastRenderedPageBreak/>
              <w:t>4 William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Moderate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moderate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Risk of bias: difference in judgement</w:t>
            </w:r>
          </w:p>
          <w:p w:rsidR="006D0DB1" w:rsidRPr="00E76DA4" w:rsidRDefault="006D0DB1" w:rsidP="0050084E">
            <w:pPr>
              <w:rPr>
                <w:sz w:val="18"/>
                <w:szCs w:val="18"/>
                <w:highlight w:val="yellow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Inconsistency: SAQAT downgrade for varying study estimates and inconsistent effect direction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Imprecision: difference in judgement concerning whether lower CI estimate constitutes a clinical meaningful difference</w:t>
            </w:r>
          </w:p>
          <w:p w:rsidR="006D0DB1" w:rsidRPr="00E76DA4" w:rsidRDefault="006D0DB1" w:rsidP="0050084E">
            <w:pPr>
              <w:rPr>
                <w:sz w:val="18"/>
                <w:szCs w:val="18"/>
                <w:highlight w:val="yellow"/>
              </w:rPr>
            </w:pP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5 </w:t>
            </w:r>
            <w:proofErr w:type="spellStart"/>
            <w:r w:rsidRPr="00E76DA4">
              <w:rPr>
                <w:sz w:val="18"/>
                <w:szCs w:val="18"/>
              </w:rPr>
              <w:t>Depping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moderate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Risk of Bias: unclear only downgraded in modified version of SAQAT 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6 </w:t>
            </w:r>
            <w:proofErr w:type="spellStart"/>
            <w:r w:rsidRPr="00E76DA4">
              <w:rPr>
                <w:sz w:val="18"/>
                <w:szCs w:val="18"/>
              </w:rPr>
              <w:t>Soomro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Moderate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oderate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Risk of Bias: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downgraded for risk of bias where there was some evidence of bias identified in addition to unclear reporting 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SAQAT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also reaches a moderate rating in the amended version following change of assumptions about risk of bias and inconsistency. 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7 </w:t>
            </w:r>
            <w:proofErr w:type="spellStart"/>
            <w:r w:rsidRPr="00E76DA4">
              <w:rPr>
                <w:sz w:val="18"/>
                <w:szCs w:val="18"/>
              </w:rPr>
              <w:t>Rolinski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initially had an overall judgement of moderate. However after discussion agreed there was sufficient basis for further downgrade due to multiple problems across domains.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8 </w:t>
            </w:r>
            <w:proofErr w:type="spellStart"/>
            <w:r w:rsidRPr="00E76DA4">
              <w:rPr>
                <w:sz w:val="18"/>
                <w:szCs w:val="18"/>
              </w:rPr>
              <w:t>Matar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Risk of Bias: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downgraded for risk of bias where there was some evidence of bias identified in addition to unclear reporting -  difference in judgement between </w:t>
            </w:r>
            <w:proofErr w:type="spellStart"/>
            <w:r w:rsidRPr="00E76DA4">
              <w:rPr>
                <w:sz w:val="18"/>
                <w:szCs w:val="18"/>
              </w:rPr>
              <w:t>raters</w:t>
            </w:r>
            <w:proofErr w:type="spellEnd"/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lastRenderedPageBreak/>
              <w:t>9 James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color w:val="FF0000"/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color w:val="FF0000"/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oderate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Imprecision: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used more conservative criterion than SAQAT (more consistent with GRADE manual i.e. there were a limited number of events)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 also resulted in a rating of moderate due to accumulation of probabilities of downgrading across domains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10 Gillies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Risk of Bias: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downgraded for risk of bias where there was some evidence of bias identified in addition to unclear reporting - difference in judgement between </w:t>
            </w:r>
            <w:proofErr w:type="spellStart"/>
            <w:r w:rsidRPr="00E76DA4">
              <w:rPr>
                <w:sz w:val="18"/>
                <w:szCs w:val="18"/>
              </w:rPr>
              <w:t>raters</w:t>
            </w:r>
            <w:proofErr w:type="spellEnd"/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 also resulted in an overall rating of moderate due to accumulation of probabilities of downgrading across domains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11 </w:t>
            </w:r>
            <w:proofErr w:type="spellStart"/>
            <w:r w:rsidRPr="00E76DA4">
              <w:rPr>
                <w:sz w:val="18"/>
                <w:szCs w:val="18"/>
              </w:rPr>
              <w:t>Pani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Inconsistency:  SAQAT downgrade for inconsistent effect direction and varying study estimates -disagreement between </w:t>
            </w:r>
            <w:proofErr w:type="spellStart"/>
            <w:r w:rsidRPr="00E76DA4">
              <w:rPr>
                <w:sz w:val="18"/>
                <w:szCs w:val="18"/>
              </w:rPr>
              <w:t>raters</w:t>
            </w:r>
            <w:proofErr w:type="spellEnd"/>
            <w:r w:rsidRPr="00E76DA4">
              <w:rPr>
                <w:sz w:val="18"/>
                <w:szCs w:val="18"/>
              </w:rPr>
              <w:t xml:space="preserve"> whether the variability was of a clinically meaningful magnitude</w:t>
            </w:r>
          </w:p>
          <w:p w:rsidR="006D0DB1" w:rsidRPr="00E76DA4" w:rsidRDefault="006D0DB1" w:rsidP="0050084E">
            <w:pPr>
              <w:rPr>
                <w:sz w:val="18"/>
                <w:szCs w:val="18"/>
                <w:highlight w:val="yellow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12 Dietrich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high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moderate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high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moderate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Risk of bias: SAQAT downgraded due to potential performance bias and selective reporting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13 </w:t>
            </w:r>
            <w:proofErr w:type="spellStart"/>
            <w:r w:rsidRPr="00E76DA4">
              <w:rPr>
                <w:sz w:val="18"/>
                <w:szCs w:val="18"/>
              </w:rPr>
              <w:t>Kisely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proofErr w:type="spellStart"/>
            <w:r w:rsidRPr="00E76DA4">
              <w:rPr>
                <w:sz w:val="18"/>
                <w:szCs w:val="18"/>
              </w:rPr>
              <w:t>SAQAT:Moderate</w:t>
            </w:r>
            <w:proofErr w:type="spellEnd"/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Risk of Bias: unclear downgraded only in modified SAQAT.  </w:t>
            </w: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lastRenderedPageBreak/>
              <w:t xml:space="preserve">14 </w:t>
            </w:r>
            <w:proofErr w:type="spellStart"/>
            <w:r w:rsidRPr="00E76DA4">
              <w:rPr>
                <w:sz w:val="18"/>
                <w:szCs w:val="18"/>
              </w:rPr>
              <w:t>Vernooij-Dassen</w:t>
            </w:r>
            <w:proofErr w:type="spellEnd"/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low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Inconsistency: SAQAT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downgraded based on variability of study estimates and effect direction - difference in judgement whether variability was clinically meaningful</w:t>
            </w:r>
          </w:p>
          <w:p w:rsidR="006D0DB1" w:rsidRPr="00E76DA4" w:rsidRDefault="006D0DB1" w:rsidP="0050084E">
            <w:pPr>
              <w:rPr>
                <w:sz w:val="18"/>
                <w:szCs w:val="18"/>
                <w:highlight w:val="yellow"/>
              </w:rPr>
            </w:pP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15 Clearly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no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serious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serious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no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Manual: moderate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Manual: low 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SAQAT: very low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Risk of bias:  unclear only downgraded in modified SAQAT. 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Inconsistency: 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SAQAT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downgraded based on variability of study estimates and effect direction - difference in judgement whether variability was clinically meaningful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</w:tr>
      <w:tr w:rsidR="006D0DB1" w:rsidRPr="00E76DA4" w:rsidTr="0050084E">
        <w:trPr>
          <w:tblHeader/>
        </w:trPr>
        <w:tc>
          <w:tcPr>
            <w:tcW w:w="959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lastRenderedPageBreak/>
              <w:t>Total disagreements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9/15 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76DA4">
              <w:rPr>
                <w:sz w:val="18"/>
                <w:szCs w:val="18"/>
              </w:rPr>
              <w:t xml:space="preserve">7/15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more conservative,  2/15 SAQAT more conservative)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Of those, 3/15 disagreements based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but not SAQAT downgrading for poor reporting</w:t>
            </w:r>
          </w:p>
        </w:tc>
        <w:tc>
          <w:tcPr>
            <w:tcW w:w="992" w:type="dxa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5/15 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(3/15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more conservative,  2/15 SAQAT more conservative)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8/15 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(SAQAT always more conservative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- 5 by two levels (e.g. no inconsistency vs very serious inconsistency)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-3 by one level)</w:t>
            </w:r>
          </w:p>
        </w:tc>
        <w:tc>
          <w:tcPr>
            <w:tcW w:w="1276" w:type="dxa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5/15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(SAQAT always more conservative)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3/15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(2/15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 more conservative,  1/15 SAQAT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1/15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 xml:space="preserve">(Probably due to differences in knowledge of subject area by manual </w:t>
            </w:r>
            <w:proofErr w:type="spellStart"/>
            <w:r w:rsidRPr="00E76DA4">
              <w:rPr>
                <w:sz w:val="18"/>
                <w:szCs w:val="18"/>
              </w:rPr>
              <w:t>rater</w:t>
            </w:r>
            <w:proofErr w:type="spellEnd"/>
            <w:r w:rsidRPr="00E76DA4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0/15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12/15</w:t>
            </w:r>
          </w:p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(9/15 SAQAT more conservative)</w:t>
            </w:r>
          </w:p>
        </w:tc>
        <w:tc>
          <w:tcPr>
            <w:tcW w:w="1134" w:type="dxa"/>
          </w:tcPr>
          <w:p w:rsidR="006D0DB1" w:rsidRPr="00E76DA4" w:rsidRDefault="006D0DB1" w:rsidP="0050084E">
            <w:pPr>
              <w:spacing w:line="276" w:lineRule="auto"/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7/15</w:t>
            </w:r>
          </w:p>
          <w:p w:rsidR="006D0DB1" w:rsidRPr="00E76DA4" w:rsidRDefault="006D0DB1" w:rsidP="0050084E">
            <w:pPr>
              <w:rPr>
                <w:sz w:val="18"/>
                <w:szCs w:val="18"/>
              </w:rPr>
            </w:pPr>
            <w:r w:rsidRPr="00E76DA4">
              <w:rPr>
                <w:sz w:val="18"/>
                <w:szCs w:val="18"/>
              </w:rPr>
              <w:t>(6/15 SAQAT more conservative, 1/15 manual rating more conservative)</w:t>
            </w:r>
          </w:p>
        </w:tc>
        <w:tc>
          <w:tcPr>
            <w:tcW w:w="3151" w:type="dxa"/>
            <w:shd w:val="clear" w:color="auto" w:fill="auto"/>
          </w:tcPr>
          <w:p w:rsidR="006D0DB1" w:rsidRPr="00E76DA4" w:rsidRDefault="006D0DB1" w:rsidP="0050084E">
            <w:pPr>
              <w:rPr>
                <w:sz w:val="18"/>
                <w:szCs w:val="18"/>
              </w:rPr>
            </w:pPr>
          </w:p>
        </w:tc>
      </w:tr>
    </w:tbl>
    <w:p w:rsidR="006D0DB1" w:rsidRDefault="006D0DB1" w:rsidP="006D0DB1"/>
    <w:p w:rsidR="006E7C51" w:rsidRDefault="00E626CA"/>
    <w:sectPr w:rsidR="006E7C51" w:rsidSect="006D0D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E1BB9"/>
    <w:rsid w:val="0018610A"/>
    <w:rsid w:val="00237648"/>
    <w:rsid w:val="004E1BB9"/>
    <w:rsid w:val="006D0DB1"/>
    <w:rsid w:val="007B4CC6"/>
    <w:rsid w:val="00922AD3"/>
    <w:rsid w:val="00B72A4F"/>
    <w:rsid w:val="00E6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DB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DB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24877E.dotm</Template>
  <TotalTime>1</TotalTime>
  <Pages>5</Pages>
  <Words>926</Words>
  <Characters>5280</Characters>
  <Application>Microsoft Office Word</Application>
  <DocSecurity>0</DocSecurity>
  <Lines>44</Lines>
  <Paragraphs>12</Paragraphs>
  <ScaleCrop>false</ScaleCrop>
  <Company>The University of York</Company>
  <LinksUpToDate>false</LinksUpToDate>
  <CharactersWithSpaces>6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Llewellyn</dc:creator>
  <cp:keywords/>
  <dc:description/>
  <cp:lastModifiedBy>Alexis Llewellyn</cp:lastModifiedBy>
  <cp:revision>3</cp:revision>
  <dcterms:created xsi:type="dcterms:W3CDTF">2015-02-13T14:18:00Z</dcterms:created>
  <dcterms:modified xsi:type="dcterms:W3CDTF">2015-02-13T14:21:00Z</dcterms:modified>
</cp:coreProperties>
</file>